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CF93E" w14:textId="07C32C83" w:rsidR="005C7EB8" w:rsidRPr="00CC72A3" w:rsidRDefault="00CC72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C72A3">
        <w:rPr>
          <w:rFonts w:ascii="Times New Roman" w:hAnsi="Times New Roman" w:cs="Times New Roman"/>
          <w:sz w:val="24"/>
          <w:szCs w:val="24"/>
          <w:lang w:val="en-GB"/>
        </w:rPr>
        <w:t>e-</w:t>
      </w:r>
      <w:r w:rsidR="00AC2400" w:rsidRPr="00CC72A3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AE41A4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AC2400" w:rsidRPr="00CC72A3">
        <w:rPr>
          <w:rFonts w:ascii="Times New Roman" w:hAnsi="Times New Roman" w:cs="Times New Roman"/>
          <w:sz w:val="24"/>
          <w:szCs w:val="24"/>
          <w:lang w:val="en-GB"/>
        </w:rPr>
        <w:t>. Baseline Characteristic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Subgroup of Patients requiring a Mean Noradrenaline Dose of ≥0.2 µg/kg/min on Day 0</w:t>
      </w:r>
    </w:p>
    <w:tbl>
      <w:tblPr>
        <w:tblW w:w="940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70"/>
        <w:gridCol w:w="2736"/>
      </w:tblGrid>
      <w:tr w:rsidR="00AC2400" w:rsidRPr="00AC2400" w14:paraId="7ADB6AA2" w14:textId="77777777" w:rsidTr="00A21002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A51488B" w14:textId="77777777" w:rsidR="00AC2400" w:rsidRPr="00AC2400" w:rsidRDefault="00AC2400" w:rsidP="00AC2400">
            <w:pPr>
              <w:rPr>
                <w:rFonts w:ascii="Times New Roman" w:hAnsi="Times New Roman" w:cs="Times New Roman"/>
                <w:lang w:val="de-AT"/>
              </w:rPr>
            </w:pPr>
            <w:proofErr w:type="spellStart"/>
            <w:r w:rsidRPr="00AC2400">
              <w:rPr>
                <w:rFonts w:ascii="Times New Roman" w:hAnsi="Times New Roman" w:cs="Times New Roman"/>
                <w:b/>
                <w:bCs/>
                <w:lang w:val="de-AT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B58DB21" w14:textId="56406DBB" w:rsidR="00AC2400" w:rsidRPr="00AC2400" w:rsidRDefault="00AC2400" w:rsidP="00AC2400">
            <w:pPr>
              <w:rPr>
                <w:rFonts w:ascii="Times New Roman" w:hAnsi="Times New Roman" w:cs="Times New Roman"/>
                <w:lang w:val="de-AT"/>
              </w:rPr>
            </w:pPr>
            <w:r w:rsidRPr="00AC2400">
              <w:rPr>
                <w:rFonts w:ascii="Times New Roman" w:hAnsi="Times New Roman" w:cs="Times New Roman"/>
                <w:b/>
                <w:bCs/>
                <w:lang w:val="de-AT"/>
              </w:rPr>
              <w:t xml:space="preserve">N = </w:t>
            </w:r>
            <w:r w:rsidR="00CC72A3">
              <w:rPr>
                <w:rFonts w:ascii="Times New Roman" w:hAnsi="Times New Roman" w:cs="Times New Roman"/>
                <w:b/>
                <w:bCs/>
                <w:lang w:val="de-AT"/>
              </w:rPr>
              <w:t>40</w:t>
            </w:r>
            <w:r w:rsidRPr="00AC2400">
              <w:rPr>
                <w:rFonts w:ascii="Times New Roman" w:hAnsi="Times New Roman" w:cs="Times New Roman"/>
                <w:i/>
                <w:iCs/>
                <w:vertAlign w:val="superscript"/>
                <w:lang w:val="de-AT"/>
              </w:rPr>
              <w:t>1</w:t>
            </w:r>
          </w:p>
        </w:tc>
      </w:tr>
      <w:tr w:rsidR="00CC72A3" w:rsidRPr="00CC72A3" w14:paraId="15E0B962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B63ADB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FCC364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</w:p>
        </w:tc>
      </w:tr>
      <w:tr w:rsidR="00CC72A3" w:rsidRPr="00CC72A3" w14:paraId="22E2467E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34A736" w14:textId="2E18372E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    F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FFAED1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13 (33%)</w:t>
            </w:r>
          </w:p>
        </w:tc>
      </w:tr>
      <w:tr w:rsidR="00CC72A3" w:rsidRPr="00CC72A3" w14:paraId="75043A9E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B71CF3" w14:textId="42943AE4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    M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DE7390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27 (68%)</w:t>
            </w:r>
          </w:p>
        </w:tc>
      </w:tr>
      <w:tr w:rsidR="00CC72A3" w:rsidRPr="00CC72A3" w14:paraId="7CB37C08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49C166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Age at admission (year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8D4597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47 (35, 59)</w:t>
            </w:r>
          </w:p>
        </w:tc>
      </w:tr>
      <w:tr w:rsidR="00CC72A3" w:rsidRPr="00CC72A3" w14:paraId="553D6B91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AA385E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Height (cm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41328E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173 (167, 180)</w:t>
            </w:r>
          </w:p>
        </w:tc>
      </w:tr>
      <w:tr w:rsidR="00CC72A3" w:rsidRPr="00CC72A3" w14:paraId="310643B8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548ECA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Weight (k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F6B18D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78 (70, 90)</w:t>
            </w:r>
          </w:p>
        </w:tc>
      </w:tr>
      <w:tr w:rsidR="00D30E39" w:rsidRPr="00D30E39" w14:paraId="566147E0" w14:textId="77777777" w:rsidTr="00D30E3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A0FCCD" w14:textId="77777777" w:rsidR="00D30E39" w:rsidRPr="00D30E39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Body Mass Ind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0F1339" w14:textId="77777777" w:rsidR="00D30E39" w:rsidRPr="00D30E39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26 (23, 30)</w:t>
            </w:r>
          </w:p>
        </w:tc>
      </w:tr>
      <w:tr w:rsidR="00CC72A3" w:rsidRPr="00CC72A3" w14:paraId="197EF828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60A6FC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SOFA (Sequential Organ Failure Assessment) score at ICU Admis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F2F3C8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11.0 (9.0, 13.0)</w:t>
            </w:r>
          </w:p>
        </w:tc>
      </w:tr>
      <w:tr w:rsidR="00CC72A3" w:rsidRPr="00CC72A3" w14:paraId="5D9988D9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02C85C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SAPS III (Simplified Acute Physiology Score III) at ICU admis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CD433F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72 (66, 81)</w:t>
            </w:r>
          </w:p>
        </w:tc>
      </w:tr>
      <w:tr w:rsidR="00CC72A3" w:rsidRPr="00CC72A3" w14:paraId="6F947D20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23D92D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Lowest </w:t>
            </w:r>
            <w:proofErr w:type="spellStart"/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PaO</w:t>
            </w:r>
            <w:proofErr w:type="spellEnd"/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₂/</w:t>
            </w:r>
            <w:proofErr w:type="spellStart"/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FiO</w:t>
            </w:r>
            <w:proofErr w:type="spellEnd"/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₂ ratio on day of ECMO sta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4F91AE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70 (56, 95)</w:t>
            </w:r>
          </w:p>
        </w:tc>
      </w:tr>
      <w:tr w:rsidR="00CC72A3" w:rsidRPr="00CC72A3" w14:paraId="38147796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912851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Lowest pH on day of ECMO sta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C4704A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7.20 (7.13, 7.29)</w:t>
            </w:r>
          </w:p>
        </w:tc>
      </w:tr>
      <w:tr w:rsidR="00CC72A3" w:rsidRPr="00CC72A3" w14:paraId="1DF7E7E6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3C91E2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Lowest </w:t>
            </w:r>
            <w:proofErr w:type="spellStart"/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PaO</w:t>
            </w:r>
            <w:proofErr w:type="spellEnd"/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₂ on day of ECMO start (mmH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B53D28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62 (54, 73)</w:t>
            </w:r>
          </w:p>
        </w:tc>
      </w:tr>
      <w:tr w:rsidR="00CC72A3" w:rsidRPr="00CC72A3" w14:paraId="6109F583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881727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Highest </w:t>
            </w:r>
            <w:proofErr w:type="spellStart"/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PaCO</w:t>
            </w:r>
            <w:proofErr w:type="spellEnd"/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₂ on day of ECMO start (mmH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ED20A3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77 (63, 98)</w:t>
            </w:r>
          </w:p>
        </w:tc>
      </w:tr>
      <w:tr w:rsidR="00CC72A3" w:rsidRPr="00CC72A3" w14:paraId="0CF42603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1C9CCC" w14:textId="3938FE4F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Mean Peak Inspiratory Pressure on day of ECMO start (</w:t>
            </w:r>
            <w:r w:rsidR="00F379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mbar</w:t>
            </w: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B821C4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31.7 (28.0, 34.0)</w:t>
            </w:r>
          </w:p>
        </w:tc>
      </w:tr>
      <w:tr w:rsidR="00CC72A3" w:rsidRPr="00CC72A3" w14:paraId="2E70D66D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62F159" w14:textId="1D0985A4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Mean PEEP on day of ECMO start (</w:t>
            </w:r>
            <w:r w:rsidR="00F379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mbar</w:t>
            </w: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D195E9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12.3 (10.0, 15.3)</w:t>
            </w:r>
          </w:p>
        </w:tc>
      </w:tr>
      <w:tr w:rsidR="00CC72A3" w:rsidRPr="00CC72A3" w14:paraId="4FF39E44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DED1B7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Mean Respiratory Rate on day of ECMO start (breaths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202336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19.8 (17.0, 22.3)</w:t>
            </w:r>
          </w:p>
        </w:tc>
      </w:tr>
      <w:tr w:rsidR="00CC72A3" w:rsidRPr="00CC72A3" w14:paraId="556F524F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0B73C3" w14:textId="0F3B5DD9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Mean Airway Pressure on day of ECMO start (</w:t>
            </w:r>
            <w:r w:rsidR="00F379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mbar</w:t>
            </w: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64F09B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19.2 (15.7, 21.8)</w:t>
            </w:r>
          </w:p>
        </w:tc>
      </w:tr>
      <w:tr w:rsidR="00CC72A3" w:rsidRPr="00CC72A3" w14:paraId="514076AA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B57F09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NT-</w:t>
            </w:r>
            <w:proofErr w:type="spellStart"/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proBNP</w:t>
            </w:r>
            <w:proofErr w:type="spellEnd"/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 at ECMO start (</w:t>
            </w:r>
            <w:proofErr w:type="spellStart"/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pg</w:t>
            </w:r>
            <w:proofErr w:type="spellEnd"/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/ml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D74A0C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1,315 (487, 5,827)</w:t>
            </w:r>
          </w:p>
        </w:tc>
      </w:tr>
      <w:tr w:rsidR="00CC72A3" w:rsidRPr="00CC72A3" w14:paraId="791F6D25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153C76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Noradrenaline at ECMO sta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BD5981" w14:textId="652EED1E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40 (100%)</w:t>
            </w:r>
          </w:p>
        </w:tc>
      </w:tr>
      <w:tr w:rsidR="00CC72A3" w:rsidRPr="00CC72A3" w14:paraId="46AAED92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B5707A" w14:textId="41FD7452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Mean </w:t>
            </w: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Noradrenaline Dose on day of ECMO start (µg/kg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A8B816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0.37 (0.27, 0.86)</w:t>
            </w:r>
          </w:p>
        </w:tc>
      </w:tr>
      <w:tr w:rsidR="00CC72A3" w:rsidRPr="00CC72A3" w14:paraId="34B19CC3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68E21E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Dobutamine at ECMO sta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B757D7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5 (13%)</w:t>
            </w:r>
          </w:p>
        </w:tc>
      </w:tr>
      <w:tr w:rsidR="00CC72A3" w:rsidRPr="00CC72A3" w14:paraId="47D50087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D7AD86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lastRenderedPageBreak/>
              <w:t>Vasopressin at ECMO sta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28A880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14 (35%)</w:t>
            </w:r>
          </w:p>
        </w:tc>
      </w:tr>
      <w:tr w:rsidR="00CC72A3" w:rsidRPr="00CC72A3" w14:paraId="05E96A85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822690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Mean Vasoactive-Inotropic Score on day of ECMO sta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0E5542" w14:textId="68FBDC7A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3</w:t>
            </w:r>
            <w:r w:rsid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5</w:t>
            </w: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 (2</w:t>
            </w:r>
            <w:r w:rsid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6</w:t>
            </w: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, 9</w:t>
            </w:r>
            <w:r w:rsid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8</w:t>
            </w: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)</w:t>
            </w:r>
          </w:p>
        </w:tc>
      </w:tr>
      <w:tr w:rsidR="00CC72A3" w:rsidRPr="00CC72A3" w14:paraId="2C00F027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A823DD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Highest Lactate on day of ECMO start (mmol/l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74D44A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3.1 (1.5, 7.1)</w:t>
            </w:r>
          </w:p>
        </w:tc>
      </w:tr>
      <w:tr w:rsidR="00CC72A3" w:rsidRPr="00CC72A3" w14:paraId="08AE6ED9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09D6C5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Mean Lactate on day of ECMO start (mmol/l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810BCD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2.36 (1.40, 5.09)</w:t>
            </w:r>
          </w:p>
        </w:tc>
      </w:tr>
      <w:tr w:rsidR="00CC72A3" w:rsidRPr="00CC72A3" w14:paraId="7AEC74E3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DF373A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Cause of respiratory failu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566EFB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</w:p>
        </w:tc>
      </w:tr>
      <w:tr w:rsidR="00D30E39" w:rsidRPr="00CC72A3" w14:paraId="7039D1E0" w14:textId="77777777" w:rsidTr="00315B5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C4D2345" w14:textId="5F627E36" w:rsidR="00D30E39" w:rsidRPr="00CC72A3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    Influenz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64F032F" w14:textId="1FA306AA" w:rsidR="00D30E39" w:rsidRPr="00CC72A3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8 (20%)</w:t>
            </w:r>
          </w:p>
        </w:tc>
      </w:tr>
      <w:tr w:rsidR="00D30E39" w:rsidRPr="00CC72A3" w14:paraId="33C3155D" w14:textId="77777777" w:rsidTr="00315B5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5357A3B" w14:textId="532ECF01" w:rsidR="00D30E39" w:rsidRPr="00CC72A3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    Other infectious pneumoni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F9F0D04" w14:textId="2F9FDE30" w:rsidR="00D30E39" w:rsidRPr="00CC72A3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8 (20%)</w:t>
            </w:r>
          </w:p>
        </w:tc>
      </w:tr>
      <w:tr w:rsidR="00D30E39" w:rsidRPr="00CC72A3" w14:paraId="6830D304" w14:textId="77777777" w:rsidTr="00315B5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E17727D" w14:textId="78196636" w:rsidR="00D30E39" w:rsidRPr="00CC72A3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    COVID 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4902038" w14:textId="3A17141B" w:rsidR="00D30E39" w:rsidRPr="00CC72A3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7 (18%)</w:t>
            </w:r>
          </w:p>
        </w:tc>
      </w:tr>
      <w:tr w:rsidR="00D30E39" w:rsidRPr="00CC72A3" w14:paraId="4C7BD390" w14:textId="77777777" w:rsidTr="00315B5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3614217" w14:textId="0C6D9A04" w:rsidR="00D30E39" w:rsidRPr="00CC72A3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    COPD/Asth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531399C" w14:textId="7D3AA90A" w:rsidR="00D30E39" w:rsidRPr="00CC72A3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3 (7.5%)</w:t>
            </w:r>
          </w:p>
        </w:tc>
      </w:tr>
      <w:tr w:rsidR="00D30E39" w:rsidRPr="00CC72A3" w14:paraId="667F6586" w14:textId="77777777" w:rsidTr="00315B5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5701680" w14:textId="4FF92DA9" w:rsidR="00D30E39" w:rsidRPr="00CC72A3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    Exacerbation of other chronic respiratory disea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81C0882" w14:textId="76881D14" w:rsidR="00D30E39" w:rsidRPr="00CC72A3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3 (7.5%)</w:t>
            </w:r>
          </w:p>
        </w:tc>
      </w:tr>
      <w:tr w:rsidR="00D30E39" w:rsidRPr="00CC72A3" w14:paraId="54518FCD" w14:textId="77777777" w:rsidTr="00315B5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6D9958B" w14:textId="77777777" w:rsidR="00D30E39" w:rsidRPr="00CC72A3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    Oth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44ACAC3" w14:textId="57C36943" w:rsidR="00D30E39" w:rsidRPr="00CC72A3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1</w:t>
            </w: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 xml:space="preserve"> (</w:t>
            </w: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7.5</w:t>
            </w: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%)</w:t>
            </w:r>
          </w:p>
        </w:tc>
      </w:tr>
      <w:tr w:rsidR="00D30E39" w:rsidRPr="00CC72A3" w14:paraId="4194F0C6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C67B0E" w14:textId="77777777" w:rsidR="00D30E39" w:rsidRPr="00CC72A3" w:rsidRDefault="00D30E39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Duration of ECMO support (day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6B908B" w14:textId="77777777" w:rsidR="00D30E39" w:rsidRPr="00CC72A3" w:rsidRDefault="00D30E39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12 days (7 days, 22 days)</w:t>
            </w:r>
          </w:p>
        </w:tc>
      </w:tr>
      <w:tr w:rsidR="00D30E39" w:rsidRPr="00D30E39" w14:paraId="62BBEFFC" w14:textId="77777777" w:rsidTr="00D30E3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F92E89F" w14:textId="77777777" w:rsidR="00D30E39" w:rsidRPr="00D30E39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Renal Replacement Therapy During ICU Sta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1F302B8" w14:textId="77777777" w:rsidR="00D30E39" w:rsidRPr="00D30E39" w:rsidRDefault="00D30E39" w:rsidP="00D30E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D30E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17 (43%)</w:t>
            </w:r>
          </w:p>
        </w:tc>
      </w:tr>
      <w:tr w:rsidR="00CC72A3" w:rsidRPr="00CC72A3" w14:paraId="75620A17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2AB420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ICU Surviv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4D1D19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23 (58%)</w:t>
            </w:r>
          </w:p>
        </w:tc>
      </w:tr>
      <w:tr w:rsidR="00CC72A3" w:rsidRPr="00CC72A3" w14:paraId="3850A4BB" w14:textId="77777777" w:rsidTr="00CC72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2A1588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Hospital Surviv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88E1F0" w14:textId="77777777" w:rsidR="00CC72A3" w:rsidRPr="00CC72A3" w:rsidRDefault="00CC72A3" w:rsidP="00CC72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CC72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  <w:t>22 (56%)</w:t>
            </w:r>
          </w:p>
        </w:tc>
      </w:tr>
      <w:tr w:rsidR="00AC2400" w:rsidRPr="00AC2400" w14:paraId="08C71B4F" w14:textId="77777777" w:rsidTr="00AC240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0728FC" w14:textId="77777777" w:rsidR="00AC2400" w:rsidRPr="00A21002" w:rsidRDefault="00AC2400" w:rsidP="00A21002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lang w:val="en-GB"/>
              </w:rPr>
            </w:pPr>
            <w:r w:rsidRPr="00A21002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1</w:t>
            </w:r>
            <w:r w:rsidRPr="00A21002">
              <w:rPr>
                <w:rFonts w:ascii="Times New Roman" w:hAnsi="Times New Roman" w:cs="Times New Roman"/>
                <w:lang w:val="en-GB"/>
              </w:rPr>
              <w:t> n (%); Median (Q1, Q3)</w:t>
            </w:r>
          </w:p>
          <w:p w14:paraId="78A5B96A" w14:textId="5F072148" w:rsidR="00DF3983" w:rsidRPr="00AC2400" w:rsidRDefault="00DF3983" w:rsidP="00AC2400">
            <w:pPr>
              <w:rPr>
                <w:rFonts w:ascii="Times New Roman" w:hAnsi="Times New Roman" w:cs="Times New Roman"/>
                <w:lang w:val="en-GB"/>
              </w:rPr>
            </w:pPr>
            <w:r w:rsidRPr="00DF3983">
              <w:rPr>
                <w:rFonts w:ascii="Times New Roman" w:hAnsi="Times New Roman" w:cs="Times New Roman"/>
              </w:rPr>
              <w:t xml:space="preserve">ECMO, extracorporeal membrane oxygenation; </w:t>
            </w:r>
            <w:proofErr w:type="spellStart"/>
            <w:r w:rsidRPr="00DF3983">
              <w:rPr>
                <w:rFonts w:ascii="Times New Roman" w:hAnsi="Times New Roman" w:cs="Times New Roman"/>
              </w:rPr>
              <w:t>FiO</w:t>
            </w:r>
            <w:proofErr w:type="spellEnd"/>
            <w:r w:rsidRPr="00DF3983">
              <w:rPr>
                <w:rFonts w:ascii="Times New Roman" w:hAnsi="Times New Roman" w:cs="Times New Roman"/>
              </w:rPr>
              <w:t>₂, fraction of inspired oxygen; ICU, intensive care unit; IQR, interquartile range; NT-</w:t>
            </w:r>
            <w:proofErr w:type="spellStart"/>
            <w:r w:rsidRPr="00DF3983">
              <w:rPr>
                <w:rFonts w:ascii="Times New Roman" w:hAnsi="Times New Roman" w:cs="Times New Roman"/>
              </w:rPr>
              <w:t>proBNP</w:t>
            </w:r>
            <w:proofErr w:type="spellEnd"/>
            <w:r w:rsidRPr="00DF3983">
              <w:rPr>
                <w:rFonts w:ascii="Times New Roman" w:hAnsi="Times New Roman" w:cs="Times New Roman"/>
              </w:rPr>
              <w:t xml:space="preserve">, N-terminal pro–B-type natriuretic peptide; </w:t>
            </w:r>
            <w:proofErr w:type="spellStart"/>
            <w:r w:rsidRPr="00DF3983">
              <w:rPr>
                <w:rFonts w:ascii="Times New Roman" w:hAnsi="Times New Roman" w:cs="Times New Roman"/>
              </w:rPr>
              <w:t>PaCO</w:t>
            </w:r>
            <w:proofErr w:type="spellEnd"/>
            <w:r w:rsidRPr="00DF3983">
              <w:rPr>
                <w:rFonts w:ascii="Times New Roman" w:hAnsi="Times New Roman" w:cs="Times New Roman"/>
              </w:rPr>
              <w:t xml:space="preserve">₂, partial pressure of arterial carbon dioxide; </w:t>
            </w:r>
            <w:proofErr w:type="spellStart"/>
            <w:r w:rsidRPr="00DF3983">
              <w:rPr>
                <w:rFonts w:ascii="Times New Roman" w:hAnsi="Times New Roman" w:cs="Times New Roman"/>
              </w:rPr>
              <w:t>PaO</w:t>
            </w:r>
            <w:proofErr w:type="spellEnd"/>
            <w:r w:rsidRPr="00DF3983">
              <w:rPr>
                <w:rFonts w:ascii="Times New Roman" w:hAnsi="Times New Roman" w:cs="Times New Roman"/>
              </w:rPr>
              <w:t>₂, partial pressure of arterial oxygen; PEEP, positive end-expiratory pressure; SAPS III, Simplified Acute Physiology Score III; SOFA, Sequential Organ Failure Assessment; VIS, Vasoactive-Inotropic Score.</w:t>
            </w:r>
          </w:p>
        </w:tc>
      </w:tr>
    </w:tbl>
    <w:p w14:paraId="6ADECF2F" w14:textId="77777777" w:rsidR="00AC2400" w:rsidRPr="00DF3983" w:rsidRDefault="00AC2400">
      <w:pPr>
        <w:rPr>
          <w:rFonts w:ascii="Times New Roman" w:hAnsi="Times New Roman" w:cs="Times New Roman"/>
          <w:lang w:val="en-GB"/>
        </w:rPr>
      </w:pPr>
    </w:p>
    <w:sectPr w:rsidR="00AC2400" w:rsidRPr="00DF398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307FA2" w14:textId="77777777" w:rsidR="00845D90" w:rsidRDefault="00845D90" w:rsidP="00AC2400">
      <w:pPr>
        <w:spacing w:after="0" w:line="240" w:lineRule="auto"/>
      </w:pPr>
      <w:r>
        <w:separator/>
      </w:r>
    </w:p>
  </w:endnote>
  <w:endnote w:type="continuationSeparator" w:id="0">
    <w:p w14:paraId="5CA023FF" w14:textId="77777777" w:rsidR="00845D90" w:rsidRDefault="00845D90" w:rsidP="00AC24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C0791" w14:textId="77777777" w:rsidR="00845D90" w:rsidRDefault="00845D90" w:rsidP="00AC2400">
      <w:pPr>
        <w:spacing w:after="0" w:line="240" w:lineRule="auto"/>
      </w:pPr>
      <w:r>
        <w:separator/>
      </w:r>
    </w:p>
  </w:footnote>
  <w:footnote w:type="continuationSeparator" w:id="0">
    <w:p w14:paraId="05CAACED" w14:textId="77777777" w:rsidR="00845D90" w:rsidRDefault="00845D90" w:rsidP="00AC24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494ED5"/>
    <w:multiLevelType w:val="multilevel"/>
    <w:tmpl w:val="741E374A"/>
    <w:lvl w:ilvl="0">
      <w:start w:val="1"/>
      <w:numFmt w:val="decimal"/>
      <w:pStyle w:val="Ebene1Kapitel"/>
      <w:lvlText w:val="%1."/>
      <w:lvlJc w:val="left"/>
      <w:pPr>
        <w:ind w:left="720" w:hanging="360"/>
      </w:pPr>
    </w:lvl>
    <w:lvl w:ilvl="1">
      <w:start w:val="1"/>
      <w:numFmt w:val="decimal"/>
      <w:pStyle w:val="Ebene2Unterkapitel"/>
      <w:isLgl/>
      <w:lvlText w:val="%1.%2."/>
      <w:lvlJc w:val="left"/>
      <w:pPr>
        <w:ind w:left="3196" w:hanging="360"/>
      </w:pPr>
      <w:rPr>
        <w:rFonts w:hint="default"/>
      </w:rPr>
    </w:lvl>
    <w:lvl w:ilvl="2">
      <w:start w:val="1"/>
      <w:numFmt w:val="decimal"/>
      <w:pStyle w:val="Ebene3Unterkapite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67075850">
    <w:abstractNumId w:val="0"/>
  </w:num>
  <w:num w:numId="2" w16cid:durableId="230122692">
    <w:abstractNumId w:val="0"/>
  </w:num>
  <w:num w:numId="3" w16cid:durableId="361446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9E8"/>
    <w:rsid w:val="00021A2D"/>
    <w:rsid w:val="00023D54"/>
    <w:rsid w:val="00031D07"/>
    <w:rsid w:val="0027237F"/>
    <w:rsid w:val="00315C67"/>
    <w:rsid w:val="0032151B"/>
    <w:rsid w:val="00343615"/>
    <w:rsid w:val="003A296D"/>
    <w:rsid w:val="003D69EF"/>
    <w:rsid w:val="00430266"/>
    <w:rsid w:val="005035BE"/>
    <w:rsid w:val="005076AB"/>
    <w:rsid w:val="00511874"/>
    <w:rsid w:val="005508A1"/>
    <w:rsid w:val="005C7EB8"/>
    <w:rsid w:val="006477A6"/>
    <w:rsid w:val="00662160"/>
    <w:rsid w:val="00671BEE"/>
    <w:rsid w:val="007209E8"/>
    <w:rsid w:val="0076388B"/>
    <w:rsid w:val="00764A13"/>
    <w:rsid w:val="00845D90"/>
    <w:rsid w:val="008A3543"/>
    <w:rsid w:val="008B2391"/>
    <w:rsid w:val="00930651"/>
    <w:rsid w:val="00960D2A"/>
    <w:rsid w:val="00966916"/>
    <w:rsid w:val="009904E4"/>
    <w:rsid w:val="00995452"/>
    <w:rsid w:val="00A21002"/>
    <w:rsid w:val="00A30D01"/>
    <w:rsid w:val="00AC2400"/>
    <w:rsid w:val="00AE41A4"/>
    <w:rsid w:val="00C11B15"/>
    <w:rsid w:val="00CC72A3"/>
    <w:rsid w:val="00CD6BC4"/>
    <w:rsid w:val="00D30E39"/>
    <w:rsid w:val="00DF3983"/>
    <w:rsid w:val="00E220A3"/>
    <w:rsid w:val="00E53CF9"/>
    <w:rsid w:val="00E66DF9"/>
    <w:rsid w:val="00EA2739"/>
    <w:rsid w:val="00EA77C9"/>
    <w:rsid w:val="00EB23A8"/>
    <w:rsid w:val="00F37902"/>
    <w:rsid w:val="00F4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66243"/>
  <w15:chartTrackingRefBased/>
  <w15:docId w15:val="{B8AE10F9-46DA-428B-9EC4-21F4892BA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209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209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209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209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209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209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209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209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209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bene1Kapitel">
    <w:name w:val="_Ebene 1 Kapitel"/>
    <w:basedOn w:val="Listenabsatz"/>
    <w:link w:val="Ebene1KapitelZchn"/>
    <w:qFormat/>
    <w:rsid w:val="005508A1"/>
    <w:pPr>
      <w:numPr>
        <w:numId w:val="3"/>
      </w:numPr>
    </w:pPr>
    <w:rPr>
      <w:b/>
      <w:sz w:val="48"/>
      <w:lang w:val="de-AT"/>
    </w:rPr>
  </w:style>
  <w:style w:type="character" w:customStyle="1" w:styleId="Ebene1KapitelZchn">
    <w:name w:val="_Ebene 1 Kapitel Zchn"/>
    <w:basedOn w:val="Absatz-Standardschriftart"/>
    <w:link w:val="Ebene1Kapitel"/>
    <w:rsid w:val="005508A1"/>
    <w:rPr>
      <w:b/>
      <w:sz w:val="48"/>
      <w:lang w:val="de-AT"/>
    </w:rPr>
  </w:style>
  <w:style w:type="paragraph" w:styleId="Listenabsatz">
    <w:name w:val="List Paragraph"/>
    <w:basedOn w:val="Standard"/>
    <w:uiPriority w:val="34"/>
    <w:qFormat/>
    <w:rsid w:val="005508A1"/>
    <w:pPr>
      <w:ind w:left="720"/>
      <w:contextualSpacing/>
    </w:pPr>
  </w:style>
  <w:style w:type="paragraph" w:customStyle="1" w:styleId="Ebene2Unterkapitel">
    <w:name w:val="_Ebene 2 Unterkapitel"/>
    <w:basedOn w:val="Ebene1Kapitel"/>
    <w:link w:val="Ebene2UnterkapitelZchn"/>
    <w:qFormat/>
    <w:rsid w:val="005508A1"/>
    <w:pPr>
      <w:numPr>
        <w:ilvl w:val="1"/>
      </w:numPr>
      <w:shd w:val="clear" w:color="auto" w:fill="4EA72E" w:themeFill="accent6"/>
    </w:pPr>
    <w:rPr>
      <w:color w:val="FFFFFF" w:themeColor="background1"/>
      <w:sz w:val="40"/>
    </w:rPr>
  </w:style>
  <w:style w:type="character" w:customStyle="1" w:styleId="Ebene2UnterkapitelZchn">
    <w:name w:val="_Ebene 2 Unterkapitel Zchn"/>
    <w:basedOn w:val="Ebene1KapitelZchn"/>
    <w:link w:val="Ebene2Unterkapitel"/>
    <w:rsid w:val="005508A1"/>
    <w:rPr>
      <w:b/>
      <w:color w:val="FFFFFF" w:themeColor="background1"/>
      <w:sz w:val="40"/>
      <w:shd w:val="clear" w:color="auto" w:fill="4EA72E" w:themeFill="accent6"/>
      <w:lang w:val="de-AT"/>
    </w:rPr>
  </w:style>
  <w:style w:type="paragraph" w:customStyle="1" w:styleId="Ebene3Unterkapitel">
    <w:name w:val="_Ebene 3_Unterkapitel"/>
    <w:basedOn w:val="Ebene1Kapitel"/>
    <w:link w:val="Ebene3UnterkapitelZchn"/>
    <w:qFormat/>
    <w:rsid w:val="005508A1"/>
    <w:pPr>
      <w:numPr>
        <w:ilvl w:val="2"/>
      </w:numPr>
      <w:pBdr>
        <w:top w:val="single" w:sz="12" w:space="1" w:color="4EA72E" w:themeColor="accent6"/>
        <w:left w:val="single" w:sz="12" w:space="4" w:color="4EA72E" w:themeColor="accent6"/>
        <w:bottom w:val="single" w:sz="12" w:space="1" w:color="4EA72E" w:themeColor="accent6"/>
        <w:right w:val="single" w:sz="12" w:space="4" w:color="4EA72E" w:themeColor="accent6"/>
      </w:pBdr>
    </w:pPr>
    <w:rPr>
      <w:sz w:val="28"/>
    </w:rPr>
  </w:style>
  <w:style w:type="character" w:customStyle="1" w:styleId="Ebene3UnterkapitelZchn">
    <w:name w:val="_Ebene 3_Unterkapitel Zchn"/>
    <w:basedOn w:val="Ebene1KapitelZchn"/>
    <w:link w:val="Ebene3Unterkapitel"/>
    <w:rsid w:val="005508A1"/>
    <w:rPr>
      <w:b/>
      <w:sz w:val="28"/>
      <w:lang w:val="de-AT"/>
    </w:rPr>
  </w:style>
  <w:style w:type="paragraph" w:customStyle="1" w:styleId="Ebene4Abschnittgruen">
    <w:name w:val="_Ebene 4_Abschnitt_gruen"/>
    <w:basedOn w:val="Standard"/>
    <w:link w:val="Ebene4AbschnittgruenZchn"/>
    <w:qFormat/>
    <w:rsid w:val="005508A1"/>
    <w:pPr>
      <w:pBdr>
        <w:bottom w:val="single" w:sz="12" w:space="1" w:color="92D050"/>
      </w:pBdr>
    </w:pPr>
    <w:rPr>
      <w:b/>
      <w:sz w:val="28"/>
      <w:lang w:val="de-AT"/>
    </w:rPr>
  </w:style>
  <w:style w:type="character" w:customStyle="1" w:styleId="Ebene4AbschnittgruenZchn">
    <w:name w:val="_Ebene 4_Abschnitt_gruen Zchn"/>
    <w:basedOn w:val="Absatz-Standardschriftart"/>
    <w:link w:val="Ebene4Abschnittgruen"/>
    <w:rsid w:val="005508A1"/>
    <w:rPr>
      <w:b/>
      <w:sz w:val="28"/>
      <w:lang w:val="de-AT"/>
    </w:rPr>
  </w:style>
  <w:style w:type="paragraph" w:customStyle="1" w:styleId="Ebene4Abschnittblau">
    <w:name w:val="_Ebene 4_Abschnitt_blau"/>
    <w:basedOn w:val="Ebene4Abschnittgruen"/>
    <w:link w:val="Ebene4AbschnittblauZchn"/>
    <w:qFormat/>
    <w:rsid w:val="005508A1"/>
    <w:pPr>
      <w:pBdr>
        <w:bottom w:val="single" w:sz="12" w:space="1" w:color="00B0F0"/>
      </w:pBdr>
    </w:pPr>
  </w:style>
  <w:style w:type="character" w:customStyle="1" w:styleId="Ebene4AbschnittblauZchn">
    <w:name w:val="_Ebene 4_Abschnitt_blau Zchn"/>
    <w:basedOn w:val="Ebene4AbschnittgruenZchn"/>
    <w:link w:val="Ebene4Abschnittblau"/>
    <w:rsid w:val="005508A1"/>
    <w:rPr>
      <w:b/>
      <w:sz w:val="28"/>
      <w:lang w:val="de-AT"/>
    </w:rPr>
  </w:style>
  <w:style w:type="paragraph" w:customStyle="1" w:styleId="Ebene4Abschnittrot">
    <w:name w:val="_Ebene 4_Abschnitt_rot"/>
    <w:basedOn w:val="Ebene4Abschnittblau"/>
    <w:link w:val="Ebene4AbschnittrotZchn"/>
    <w:qFormat/>
    <w:rsid w:val="005508A1"/>
    <w:pPr>
      <w:pBdr>
        <w:bottom w:val="single" w:sz="12" w:space="1" w:color="FF0000"/>
      </w:pBdr>
    </w:pPr>
  </w:style>
  <w:style w:type="character" w:customStyle="1" w:styleId="Ebene4AbschnittrotZchn">
    <w:name w:val="_Ebene 4_Abschnitt_rot Zchn"/>
    <w:basedOn w:val="Ebene4AbschnittblauZchn"/>
    <w:link w:val="Ebene4Abschnittrot"/>
    <w:rsid w:val="005508A1"/>
    <w:rPr>
      <w:b/>
      <w:sz w:val="28"/>
      <w:lang w:val="de-AT"/>
    </w:rPr>
  </w:style>
  <w:style w:type="table" w:customStyle="1" w:styleId="Publication">
    <w:name w:val="Publication"/>
    <w:basedOn w:val="EinfacheTabelle5"/>
    <w:uiPriority w:val="99"/>
    <w:rsid w:val="00031D07"/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blStylePr w:type="fir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031D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ublicationAPA">
    <w:name w:val="Publication_APA"/>
    <w:basedOn w:val="Tabellenraster"/>
    <w:uiPriority w:val="99"/>
    <w:rsid w:val="00031D07"/>
    <w:pPr>
      <w:spacing w:line="480" w:lineRule="auto"/>
    </w:pPr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cPr>
      <w:shd w:val="clear" w:color="auto" w:fill="auto"/>
    </w:tcPr>
    <w:tblStylePr w:type="firstRow">
      <w:rPr>
        <w:rFonts w:ascii="Times New Roman" w:eastAsiaTheme="majorEastAsia" w:hAnsi="Times New Roman" w:cstheme="majorBidi"/>
        <w:b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lef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  <w:vAlign w:val="center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031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20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20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20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209E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209E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209E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209E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209E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209E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209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20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09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20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209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209E8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7209E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20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209E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209E8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AC24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2400"/>
  </w:style>
  <w:style w:type="paragraph" w:styleId="Fuzeile">
    <w:name w:val="footer"/>
    <w:basedOn w:val="Standard"/>
    <w:link w:val="FuzeileZchn"/>
    <w:uiPriority w:val="99"/>
    <w:unhideWhenUsed/>
    <w:rsid w:val="00AC24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2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Nagler</dc:creator>
  <cp:keywords/>
  <dc:description/>
  <cp:lastModifiedBy>Bernhard Nagler</cp:lastModifiedBy>
  <cp:revision>3</cp:revision>
  <dcterms:created xsi:type="dcterms:W3CDTF">2025-11-28T08:53:00Z</dcterms:created>
  <dcterms:modified xsi:type="dcterms:W3CDTF">2025-11-28T08:59:00Z</dcterms:modified>
</cp:coreProperties>
</file>